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B8C58" w14:textId="77777777" w:rsidR="00057E61" w:rsidRPr="00981345" w:rsidRDefault="00057E61" w:rsidP="00057E6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13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erview guide for semi-structured interviews with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rofessionals</w:t>
      </w:r>
      <w:r w:rsidRPr="009813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mental healthcare</w:t>
      </w:r>
    </w:p>
    <w:p w14:paraId="54B3F218" w14:textId="77777777" w:rsidR="00057E61" w:rsidRPr="004238E7" w:rsidRDefault="00057E61" w:rsidP="00057E61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238E7">
        <w:rPr>
          <w:rFonts w:ascii="Times New Roman" w:hAnsi="Times New Roman" w:cs="Times New Roman"/>
          <w:bCs/>
          <w:sz w:val="24"/>
          <w:szCs w:val="24"/>
          <w:lang w:val="en-US"/>
        </w:rPr>
        <w:t>First of all, I am curious about your job and what you find important in it.</w:t>
      </w:r>
    </w:p>
    <w:p w14:paraId="165B72AA" w14:textId="77777777" w:rsidR="00057E61" w:rsidRPr="004238E7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4238E7">
        <w:rPr>
          <w:rFonts w:ascii="Times New Roman" w:hAnsi="Times New Roman" w:cs="Times New Roman"/>
          <w:bCs/>
          <w:lang w:val="en-US"/>
        </w:rPr>
        <w:t>Could you briefly tell me something about your work? What does a working day look like?</w:t>
      </w:r>
    </w:p>
    <w:p w14:paraId="4D4AA578" w14:textId="77777777" w:rsidR="00057E61" w:rsidRPr="004238E7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4238E7">
        <w:rPr>
          <w:rFonts w:ascii="Times New Roman" w:hAnsi="Times New Roman" w:cs="Times New Roman"/>
          <w:bCs/>
          <w:lang w:val="en-US"/>
        </w:rPr>
        <w:t>What kind of clients do you treat?</w:t>
      </w:r>
    </w:p>
    <w:p w14:paraId="43BAD1E6" w14:textId="77777777" w:rsidR="00057E61" w:rsidRPr="004238E7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4238E7">
        <w:rPr>
          <w:rFonts w:ascii="Times New Roman" w:hAnsi="Times New Roman" w:cs="Times New Roman"/>
          <w:bCs/>
          <w:lang w:val="en-US"/>
        </w:rPr>
        <w:t>Why did you choose this job/field of work?</w:t>
      </w:r>
    </w:p>
    <w:p w14:paraId="71132E35" w14:textId="77777777" w:rsidR="00057E61" w:rsidRPr="004238E7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4238E7">
        <w:rPr>
          <w:rFonts w:ascii="Times New Roman" w:hAnsi="Times New Roman" w:cs="Times New Roman"/>
          <w:bCs/>
          <w:lang w:val="en-US"/>
        </w:rPr>
        <w:t>What motivates you to (continue to) do this work?</w:t>
      </w:r>
    </w:p>
    <w:p w14:paraId="07E0964D" w14:textId="77777777" w:rsidR="00057E61" w:rsidRPr="004238E7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4238E7">
        <w:rPr>
          <w:rFonts w:ascii="Times New Roman" w:hAnsi="Times New Roman" w:cs="Times New Roman"/>
          <w:bCs/>
          <w:lang w:val="en-US"/>
        </w:rPr>
        <w:t>What are the difficult aspects of your job? (what costs energy)</w:t>
      </w:r>
    </w:p>
    <w:p w14:paraId="4DF2C2F1" w14:textId="77777777" w:rsidR="00057E61" w:rsidRPr="004238E7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4238E7">
        <w:rPr>
          <w:rFonts w:ascii="Times New Roman" w:hAnsi="Times New Roman" w:cs="Times New Roman"/>
          <w:bCs/>
          <w:lang w:val="en-US"/>
        </w:rPr>
        <w:t>Values ​​are things that you find important to strive for. What are important values ​​for you within your job in mental health care? [</w:t>
      </w:r>
      <w:r>
        <w:rPr>
          <w:rFonts w:ascii="Times New Roman" w:hAnsi="Times New Roman" w:cs="Times New Roman"/>
          <w:bCs/>
          <w:lang w:val="en-US"/>
        </w:rPr>
        <w:t>Write this down</w:t>
      </w:r>
      <w:r w:rsidRPr="004238E7">
        <w:rPr>
          <w:rFonts w:ascii="Times New Roman" w:hAnsi="Times New Roman" w:cs="Times New Roman"/>
          <w:bCs/>
          <w:lang w:val="en-US"/>
        </w:rPr>
        <w:t>]</w:t>
      </w:r>
    </w:p>
    <w:p w14:paraId="752D6F84" w14:textId="77777777" w:rsidR="00057E61" w:rsidRPr="007739DC" w:rsidRDefault="00057E61" w:rsidP="00057E61">
      <w:pPr>
        <w:spacing w:line="480" w:lineRule="auto"/>
        <w:ind w:left="36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39DC">
        <w:rPr>
          <w:rFonts w:ascii="Times New Roman" w:hAnsi="Times New Roman" w:cs="Times New Roman"/>
          <w:bCs/>
          <w:sz w:val="24"/>
          <w:szCs w:val="24"/>
          <w:lang w:val="en-US"/>
        </w:rPr>
        <w:t>Now I would like to talk about the treatment.</w:t>
      </w:r>
    </w:p>
    <w:p w14:paraId="6B1BFE3B" w14:textId="77777777" w:rsidR="00057E61" w:rsidRPr="004238E7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4238E7">
        <w:rPr>
          <w:rFonts w:ascii="Times New Roman" w:hAnsi="Times New Roman" w:cs="Times New Roman"/>
          <w:bCs/>
          <w:lang w:val="en-US"/>
        </w:rPr>
        <w:t xml:space="preserve">How do you determine what a treatment will look like? (first open question, then </w:t>
      </w:r>
      <w:r>
        <w:rPr>
          <w:rFonts w:ascii="Times New Roman" w:hAnsi="Times New Roman" w:cs="Times New Roman"/>
          <w:bCs/>
          <w:lang w:val="en-US"/>
        </w:rPr>
        <w:t>further probes</w:t>
      </w:r>
      <w:r w:rsidRPr="004238E7">
        <w:rPr>
          <w:rFonts w:ascii="Times New Roman" w:hAnsi="Times New Roman" w:cs="Times New Roman"/>
          <w:bCs/>
          <w:lang w:val="en-US"/>
        </w:rPr>
        <w:t>: e.g. frequency, duration, intensity, f2f or (also) at a distance)</w:t>
      </w:r>
    </w:p>
    <w:p w14:paraId="2BF51133" w14:textId="77777777" w:rsidR="00057E61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4238E7">
        <w:rPr>
          <w:rFonts w:ascii="Times New Roman" w:hAnsi="Times New Roman" w:cs="Times New Roman"/>
          <w:bCs/>
          <w:lang w:val="en-US"/>
        </w:rPr>
        <w:t xml:space="preserve">What do you take into account? How do you do that, what considerations do you make? </w:t>
      </w:r>
    </w:p>
    <w:p w14:paraId="73A19D6D" w14:textId="77777777" w:rsidR="00057E61" w:rsidRPr="004238E7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4238E7">
        <w:rPr>
          <w:rFonts w:ascii="Times New Roman" w:hAnsi="Times New Roman" w:cs="Times New Roman"/>
          <w:bCs/>
          <w:lang w:val="en-US"/>
        </w:rPr>
        <w:t>Do you also use technology in your treatment, and if so, which one</w:t>
      </w:r>
      <w:r>
        <w:rPr>
          <w:rFonts w:ascii="Times New Roman" w:hAnsi="Times New Roman" w:cs="Times New Roman"/>
          <w:bCs/>
          <w:lang w:val="en-US"/>
        </w:rPr>
        <w:t>(s)</w:t>
      </w:r>
      <w:r w:rsidRPr="004238E7">
        <w:rPr>
          <w:rFonts w:ascii="Times New Roman" w:hAnsi="Times New Roman" w:cs="Times New Roman"/>
          <w:bCs/>
          <w:lang w:val="en-US"/>
        </w:rPr>
        <w:t>? For example, email, chat, online modules, video calling, VR, wearable technology, etc. (I mean use for therapeutic purposes, so not email contact with colleagues)?</w:t>
      </w:r>
    </w:p>
    <w:p w14:paraId="1A215EE1" w14:textId="77777777" w:rsidR="00057E61" w:rsidRPr="004238E7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4238E7">
        <w:rPr>
          <w:rFonts w:ascii="Times New Roman" w:hAnsi="Times New Roman" w:cs="Times New Roman"/>
          <w:bCs/>
          <w:lang w:val="en-US"/>
        </w:rPr>
        <w:t>What do you take into account when using [previously mentioned technology]? How do you do that, what considerations do you make?</w:t>
      </w:r>
    </w:p>
    <w:p w14:paraId="0D419005" w14:textId="77777777" w:rsidR="00057E61" w:rsidRPr="004238E7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4238E7">
        <w:rPr>
          <w:rFonts w:ascii="Times New Roman" w:hAnsi="Times New Roman" w:cs="Times New Roman"/>
          <w:bCs/>
          <w:lang w:val="en-US"/>
        </w:rPr>
        <w:t xml:space="preserve">Are there </w:t>
      </w:r>
      <w:r>
        <w:rPr>
          <w:rFonts w:ascii="Times New Roman" w:hAnsi="Times New Roman" w:cs="Times New Roman"/>
          <w:bCs/>
          <w:lang w:val="en-US"/>
        </w:rPr>
        <w:t>any issues</w:t>
      </w:r>
      <w:r w:rsidRPr="004238E7">
        <w:rPr>
          <w:rFonts w:ascii="Times New Roman" w:hAnsi="Times New Roman" w:cs="Times New Roman"/>
          <w:bCs/>
          <w:lang w:val="en-US"/>
        </w:rPr>
        <w:t xml:space="preserve"> you encounter?</w:t>
      </w:r>
    </w:p>
    <w:p w14:paraId="273EBEB9" w14:textId="77777777" w:rsidR="00057E61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4238E7">
        <w:rPr>
          <w:rFonts w:ascii="Times New Roman" w:hAnsi="Times New Roman" w:cs="Times New Roman"/>
          <w:bCs/>
          <w:lang w:val="en-US"/>
        </w:rPr>
        <w:t>In what way is technology (eMental Health) introduced within your organization (or does this not happen)?</w:t>
      </w:r>
    </w:p>
    <w:p w14:paraId="2D278DCF" w14:textId="77777777" w:rsidR="00057E61" w:rsidRDefault="00057E61" w:rsidP="00057E61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2820BC">
        <w:rPr>
          <w:rFonts w:ascii="Times New Roman" w:hAnsi="Times New Roman" w:cs="Times New Roman"/>
          <w:bCs/>
          <w:lang w:val="en-US"/>
        </w:rPr>
        <w:t>How is it offered, with what reasons / motivation / thoughts of the organization?</w:t>
      </w:r>
    </w:p>
    <w:p w14:paraId="6178066E" w14:textId="77777777" w:rsidR="00057E61" w:rsidRPr="002820BC" w:rsidRDefault="00057E61" w:rsidP="00057E61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2820BC">
        <w:rPr>
          <w:rFonts w:ascii="Times New Roman" w:hAnsi="Times New Roman" w:cs="Times New Roman"/>
          <w:bCs/>
          <w:lang w:val="en-US"/>
        </w:rPr>
        <w:t>Do you also really notice that on the work floor?</w:t>
      </w:r>
    </w:p>
    <w:p w14:paraId="549B87B2" w14:textId="77777777" w:rsidR="00057E61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2820BC">
        <w:rPr>
          <w:rFonts w:ascii="Times New Roman" w:hAnsi="Times New Roman" w:cs="Times New Roman"/>
          <w:bCs/>
          <w:lang w:val="en-US"/>
        </w:rPr>
        <w:t>What do you think of that approach of eMental Health? (first open questions, then ask if things are missing)</w:t>
      </w:r>
    </w:p>
    <w:p w14:paraId="6DB19A6B" w14:textId="77777777" w:rsidR="00057E61" w:rsidRPr="003E1FE4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3E1FE4">
        <w:rPr>
          <w:rFonts w:ascii="Times New Roman" w:hAnsi="Times New Roman" w:cs="Times New Roman"/>
          <w:bCs/>
          <w:lang w:val="en-US"/>
        </w:rPr>
        <w:lastRenderedPageBreak/>
        <w:t>What do you think of that approach, when you look at the values ​​that you find important in your job</w:t>
      </w:r>
      <w:r>
        <w:rPr>
          <w:rFonts w:ascii="Times New Roman" w:hAnsi="Times New Roman" w:cs="Times New Roman"/>
          <w:bCs/>
          <w:lang w:val="en-US"/>
        </w:rPr>
        <w:t xml:space="preserve"> [repeat values from question 6 to participant]</w:t>
      </w:r>
      <w:r w:rsidRPr="003E1FE4">
        <w:rPr>
          <w:rFonts w:ascii="Times New Roman" w:hAnsi="Times New Roman" w:cs="Times New Roman"/>
          <w:bCs/>
          <w:lang w:val="en-US"/>
        </w:rPr>
        <w:t>?</w:t>
      </w:r>
    </w:p>
    <w:p w14:paraId="517DE425" w14:textId="77777777" w:rsidR="00057E61" w:rsidRPr="003E1FE4" w:rsidRDefault="00057E61" w:rsidP="00057E61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E1FE4">
        <w:rPr>
          <w:rFonts w:ascii="Times New Roman" w:hAnsi="Times New Roman" w:cs="Times New Roman"/>
          <w:bCs/>
          <w:sz w:val="24"/>
          <w:szCs w:val="24"/>
          <w:lang w:val="en-US"/>
        </w:rPr>
        <w:t>Finally, in my project I have a special interest in the value of compassion. Compassion is about the awareness that someone is suffering, sympathy, and wanting to alleviate this suffering.</w:t>
      </w:r>
    </w:p>
    <w:p w14:paraId="65A64139" w14:textId="77777777" w:rsidR="00057E61" w:rsidRPr="004238E7" w:rsidRDefault="00057E61" w:rsidP="00057E6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4238E7">
        <w:rPr>
          <w:rFonts w:ascii="Times New Roman" w:hAnsi="Times New Roman" w:cs="Times New Roman"/>
          <w:bCs/>
          <w:lang w:val="en-US"/>
        </w:rPr>
        <w:t xml:space="preserve">What do you think of this value, is it applicable within mental health care? Why </w:t>
      </w:r>
      <w:r>
        <w:rPr>
          <w:rFonts w:ascii="Times New Roman" w:hAnsi="Times New Roman" w:cs="Times New Roman"/>
          <w:bCs/>
          <w:lang w:val="en-US"/>
        </w:rPr>
        <w:t>(not)</w:t>
      </w:r>
      <w:r w:rsidRPr="004238E7">
        <w:rPr>
          <w:rFonts w:ascii="Times New Roman" w:hAnsi="Times New Roman" w:cs="Times New Roman"/>
          <w:bCs/>
          <w:lang w:val="en-US"/>
        </w:rPr>
        <w:t>?</w:t>
      </w:r>
    </w:p>
    <w:p w14:paraId="3621031F" w14:textId="77777777" w:rsidR="00057E61" w:rsidRPr="004238E7" w:rsidRDefault="00057E61" w:rsidP="00057E61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238E7">
        <w:rPr>
          <w:rFonts w:ascii="Times New Roman" w:hAnsi="Times New Roman" w:cs="Times New Roman"/>
          <w:bCs/>
          <w:sz w:val="24"/>
          <w:szCs w:val="24"/>
          <w:lang w:val="en-US"/>
        </w:rPr>
        <w:t>Those were my questions. Do you have any questions, or things that you would like to share for this project?</w:t>
      </w:r>
    </w:p>
    <w:p w14:paraId="2B8186D1" w14:textId="77777777" w:rsidR="00057E61" w:rsidRPr="004238E7" w:rsidRDefault="00057E61" w:rsidP="00057E61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238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ank you for your participation! </w:t>
      </w:r>
    </w:p>
    <w:p w14:paraId="231DCF80" w14:textId="77777777" w:rsidR="00057E61" w:rsidRPr="004E2243" w:rsidRDefault="00057E61" w:rsidP="00057E6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9D34FB" w14:textId="77777777" w:rsidR="00535872" w:rsidRPr="00057E61" w:rsidRDefault="00535872">
      <w:pPr>
        <w:rPr>
          <w:lang w:val="en-US"/>
        </w:rPr>
      </w:pPr>
    </w:p>
    <w:sectPr w:rsidR="00535872" w:rsidRPr="00057E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F52DC"/>
    <w:multiLevelType w:val="hybridMultilevel"/>
    <w:tmpl w:val="2A7AE4D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753AC2"/>
    <w:multiLevelType w:val="hybridMultilevel"/>
    <w:tmpl w:val="CEBCBF66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35BA9C62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6469437">
    <w:abstractNumId w:val="1"/>
  </w:num>
  <w:num w:numId="2" w16cid:durableId="1648515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872"/>
    <w:rsid w:val="00057E61"/>
    <w:rsid w:val="00094CCB"/>
    <w:rsid w:val="001811B5"/>
    <w:rsid w:val="001E18A4"/>
    <w:rsid w:val="002A18FE"/>
    <w:rsid w:val="00302597"/>
    <w:rsid w:val="00342C00"/>
    <w:rsid w:val="004C1568"/>
    <w:rsid w:val="004F4CF6"/>
    <w:rsid w:val="005077A4"/>
    <w:rsid w:val="00535872"/>
    <w:rsid w:val="006645E3"/>
    <w:rsid w:val="006B1997"/>
    <w:rsid w:val="00720BDA"/>
    <w:rsid w:val="008E3D3C"/>
    <w:rsid w:val="0098554D"/>
    <w:rsid w:val="009A2332"/>
    <w:rsid w:val="009F1648"/>
    <w:rsid w:val="00A51272"/>
    <w:rsid w:val="00DF46DA"/>
    <w:rsid w:val="00E80E51"/>
    <w:rsid w:val="00FD04CA"/>
    <w:rsid w:val="00FF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149D3"/>
  <w15:chartTrackingRefBased/>
  <w15:docId w15:val="{45E58920-C7E0-4FC8-9078-3004BEC81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E6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8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8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8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8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8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8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8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8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8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8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8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8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8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8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8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8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8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8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8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8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8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8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8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8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5358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8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8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8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8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5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554D"/>
    <w:pPr>
      <w:spacing w:after="120" w:line="360" w:lineRule="auto"/>
    </w:pPr>
    <w:rPr>
      <w:rFonts w:ascii="Times New Roman" w:eastAsiaTheme="minorEastAsia" w:hAnsi="Times New Roman" w:cs="Times New Roman"/>
      <w:b/>
      <w:bCs/>
      <w:sz w:val="24"/>
      <w:szCs w:val="24"/>
      <w:lang w:val="en-GB" w:eastAsia="ko-KR"/>
    </w:rPr>
  </w:style>
  <w:style w:type="character" w:styleId="Hyperlink">
    <w:name w:val="Hyperlink"/>
    <w:basedOn w:val="DefaultParagraphFont"/>
    <w:uiPriority w:val="99"/>
    <w:unhideWhenUsed/>
    <w:rsid w:val="005077A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77A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B199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92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62194-B511-40B8-81F9-4C9751403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40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ringen, Charlotte van (UT-BMS)</dc:creator>
  <cp:keywords/>
  <dc:description/>
  <cp:lastModifiedBy>Lotringen, Charlotte van (UT-BMS)</cp:lastModifiedBy>
  <cp:revision>21</cp:revision>
  <dcterms:created xsi:type="dcterms:W3CDTF">2025-01-27T12:15:00Z</dcterms:created>
  <dcterms:modified xsi:type="dcterms:W3CDTF">2025-01-29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journal-of-medical-internet-research</vt:lpwstr>
  </property>
  <property fmtid="{D5CDD505-2E9C-101B-9397-08002B2CF9AE}" pid="11" name="Mendeley Recent Style Name 4_1">
    <vt:lpwstr>Journal of Medical Internet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96924341/vancouver-2</vt:lpwstr>
  </property>
  <property fmtid="{D5CDD505-2E9C-101B-9397-08002B2CF9AE}" pid="21" name="Mendeley Recent Style Name 9_1">
    <vt:lpwstr>Vancouver - Charlotte van Lotringe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eaf7f8d-7c53-3ad2-ab9c-354407fed4b6</vt:lpwstr>
  </property>
  <property fmtid="{D5CDD505-2E9C-101B-9397-08002B2CF9AE}" pid="24" name="Mendeley Citation Style_1">
    <vt:lpwstr>http://www.zotero.org/styles/apa</vt:lpwstr>
  </property>
</Properties>
</file>